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216A3" w14:textId="1CE3F7A7" w:rsidR="00735625" w:rsidRPr="006E44CB" w:rsidRDefault="00735625" w:rsidP="006E44CB">
      <w:pPr>
        <w:spacing w:line="360" w:lineRule="auto"/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</w:pPr>
      <w:r w:rsidRPr="006E44CB">
        <w:rPr>
          <w:rFonts w:ascii="Times New Roman" w:eastAsia="Trebuchet MS" w:hAnsi="Times New Roman" w:cs="Times New Roman"/>
          <w:b/>
          <w:bCs/>
          <w:color w:val="3E3D40"/>
          <w:sz w:val="24"/>
          <w:szCs w:val="24"/>
          <w:shd w:val="clear" w:color="auto" w:fill="FFFFFF"/>
        </w:rPr>
        <w:t>Supp</w:t>
      </w:r>
      <w:r w:rsidR="006E44CB" w:rsidRPr="006E44CB">
        <w:rPr>
          <w:rFonts w:ascii="Times New Roman" w:eastAsia="Trebuchet MS" w:hAnsi="Times New Roman" w:cs="Times New Roman"/>
          <w:b/>
          <w:bCs/>
          <w:color w:val="3E3D40"/>
          <w:sz w:val="24"/>
          <w:szCs w:val="24"/>
          <w:shd w:val="clear" w:color="auto" w:fill="FFFFFF"/>
        </w:rPr>
        <w:t>lemental</w:t>
      </w:r>
      <w:r w:rsidRPr="006E44CB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 xml:space="preserve"> </w:t>
      </w:r>
      <w:r w:rsidR="006E44CB" w:rsidRPr="006E44CB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>table</w:t>
      </w:r>
      <w:r w:rsidRPr="006E44CB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 xml:space="preserve"> </w:t>
      </w:r>
      <w:r w:rsidR="006E44CB" w:rsidRPr="006E44CB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>S</w:t>
      </w:r>
      <w:r w:rsidRPr="006E44CB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>1</w:t>
      </w:r>
      <w:r w:rsidR="006E44CB" w:rsidRPr="006E44CB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 xml:space="preserve"> </w:t>
      </w:r>
      <w:r w:rsidRPr="006E44CB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>P</w:t>
      </w:r>
      <w:r w:rsidRPr="006E44CB">
        <w:rPr>
          <w:rFonts w:ascii="Times New Roman" w:eastAsia="Trebuchet MS" w:hAnsi="Times New Roman" w:cs="Times New Roman"/>
          <w:b/>
          <w:bCs/>
          <w:color w:val="3E3D40"/>
          <w:sz w:val="24"/>
          <w:szCs w:val="24"/>
          <w:shd w:val="clear" w:color="auto" w:fill="FFFFFF"/>
        </w:rPr>
        <w:t>rimer sequence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256"/>
        <w:gridCol w:w="5040"/>
      </w:tblGrid>
      <w:tr w:rsidR="00735625" w:rsidRPr="006E44CB" w14:paraId="6F73DE32" w14:textId="77777777" w:rsidTr="00735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BC1EC7D" w14:textId="0BB42D4F" w:rsidR="00735625" w:rsidRPr="006E44CB" w:rsidRDefault="00735625" w:rsidP="006E44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P</w:t>
            </w:r>
            <w:r w:rsidRPr="006E44CB">
              <w:rPr>
                <w:rFonts w:ascii="Times New Roman" w:eastAsia="Trebuchet MS" w:hAnsi="Times New Roman" w:cs="Times New Roman"/>
                <w:color w:val="3E3D40"/>
                <w:sz w:val="24"/>
                <w:szCs w:val="24"/>
                <w:shd w:val="clear" w:color="auto" w:fill="FFFFFF"/>
              </w:rPr>
              <w:t>rimer</w:t>
            </w:r>
          </w:p>
        </w:tc>
        <w:tc>
          <w:tcPr>
            <w:tcW w:w="5040" w:type="dxa"/>
          </w:tcPr>
          <w:p w14:paraId="399A4C74" w14:textId="678637DC" w:rsidR="00735625" w:rsidRPr="006E44CB" w:rsidRDefault="002E1B4D" w:rsidP="006E44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S</w:t>
            </w:r>
            <w:r w:rsidR="00735625" w:rsidRPr="006E44CB">
              <w:rPr>
                <w:rFonts w:ascii="Times New Roman" w:eastAsia="Trebuchet MS" w:hAnsi="Times New Roman" w:cs="Times New Roman"/>
                <w:color w:val="3E3D40"/>
                <w:sz w:val="24"/>
                <w:szCs w:val="24"/>
                <w:shd w:val="clear" w:color="auto" w:fill="FFFFFF"/>
              </w:rPr>
              <w:t>equence</w:t>
            </w:r>
          </w:p>
        </w:tc>
      </w:tr>
      <w:tr w:rsidR="00735625" w:rsidRPr="006E44CB" w14:paraId="5DCE6C34" w14:textId="77777777" w:rsidTr="0073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B201F1F" w14:textId="719D6AA5" w:rsidR="00735625" w:rsidRPr="006E44CB" w:rsidRDefault="00735625" w:rsidP="006E44C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RSF1-Forward</w:t>
            </w:r>
          </w:p>
        </w:tc>
        <w:tc>
          <w:tcPr>
            <w:tcW w:w="5040" w:type="dxa"/>
          </w:tcPr>
          <w:p w14:paraId="2A56C4F3" w14:textId="25DD33DE" w:rsidR="00735625" w:rsidRPr="006E44CB" w:rsidRDefault="00735625" w:rsidP="006E44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sz w:val="24"/>
                <w:szCs w:val="24"/>
              </w:rPr>
              <w:t>5’- GCCGCATCTACGTGGGTAAC-3’</w:t>
            </w:r>
          </w:p>
        </w:tc>
      </w:tr>
      <w:tr w:rsidR="00735625" w:rsidRPr="006E44CB" w14:paraId="556133F2" w14:textId="77777777" w:rsidTr="0073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319DD22" w14:textId="1994F9CD" w:rsidR="00735625" w:rsidRPr="006E44CB" w:rsidRDefault="00735625" w:rsidP="006E44C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RSF1-Reverse</w:t>
            </w:r>
          </w:p>
        </w:tc>
        <w:tc>
          <w:tcPr>
            <w:tcW w:w="5040" w:type="dxa"/>
          </w:tcPr>
          <w:p w14:paraId="22453DD1" w14:textId="38205006" w:rsidR="00735625" w:rsidRPr="006E44CB" w:rsidRDefault="00735625" w:rsidP="006E44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sz w:val="24"/>
                <w:szCs w:val="24"/>
              </w:rPr>
              <w:t>5’- GAGGTCGATGTCGCGGATAG-3’</w:t>
            </w:r>
          </w:p>
        </w:tc>
      </w:tr>
      <w:tr w:rsidR="00735625" w:rsidRPr="006E44CB" w14:paraId="7447CA9D" w14:textId="77777777" w:rsidTr="0073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D12AD86" w14:textId="00C2035E" w:rsidR="00735625" w:rsidRPr="006E44CB" w:rsidRDefault="00735625" w:rsidP="006E44C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-Cadherin-Forward</w:t>
            </w:r>
          </w:p>
        </w:tc>
        <w:tc>
          <w:tcPr>
            <w:tcW w:w="5040" w:type="dxa"/>
          </w:tcPr>
          <w:p w14:paraId="2097A2A8" w14:textId="54BA312A" w:rsidR="00735625" w:rsidRPr="006E44CB" w:rsidRDefault="00735625" w:rsidP="006E44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sz w:val="24"/>
                <w:szCs w:val="24"/>
              </w:rPr>
              <w:t>5’-CGAGAGCTACACGTTCACGG -3’</w:t>
            </w:r>
          </w:p>
        </w:tc>
      </w:tr>
      <w:tr w:rsidR="00735625" w:rsidRPr="006E44CB" w14:paraId="3B89AB9B" w14:textId="77777777" w:rsidTr="0073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134E319" w14:textId="3712ED86" w:rsidR="00735625" w:rsidRPr="006E44CB" w:rsidRDefault="00735625" w:rsidP="006E44C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-Cadherin-Reverse</w:t>
            </w:r>
          </w:p>
        </w:tc>
        <w:tc>
          <w:tcPr>
            <w:tcW w:w="5040" w:type="dxa"/>
          </w:tcPr>
          <w:p w14:paraId="64F8E582" w14:textId="400835DF" w:rsidR="00735625" w:rsidRPr="006E44CB" w:rsidRDefault="00735625" w:rsidP="006E44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sz w:val="24"/>
                <w:szCs w:val="24"/>
              </w:rPr>
              <w:t>5’- GGGTGTCGAGGGAAAAATAGG-3’</w:t>
            </w:r>
          </w:p>
        </w:tc>
      </w:tr>
      <w:tr w:rsidR="00735625" w:rsidRPr="006E44CB" w14:paraId="190B60CB" w14:textId="77777777" w:rsidTr="0073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B893685" w14:textId="1675DBE6" w:rsidR="00735625" w:rsidRPr="006E44CB" w:rsidRDefault="00735625" w:rsidP="006E44C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-Cadherin-Forward</w:t>
            </w:r>
          </w:p>
        </w:tc>
        <w:tc>
          <w:tcPr>
            <w:tcW w:w="5040" w:type="dxa"/>
          </w:tcPr>
          <w:p w14:paraId="49FD64A8" w14:textId="0BF86864" w:rsidR="00735625" w:rsidRPr="006E44CB" w:rsidRDefault="00735625" w:rsidP="006E44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sz w:val="24"/>
                <w:szCs w:val="24"/>
              </w:rPr>
              <w:t>5’-AGCCAACCTTAACTGAGGAGT -3’</w:t>
            </w:r>
          </w:p>
        </w:tc>
      </w:tr>
      <w:tr w:rsidR="00735625" w:rsidRPr="006E44CB" w14:paraId="10BDF9FA" w14:textId="77777777" w:rsidTr="0073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48D0477" w14:textId="45A9C087" w:rsidR="00735625" w:rsidRPr="006E44CB" w:rsidRDefault="00735625" w:rsidP="006E44C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-Cadherin-Reverse</w:t>
            </w:r>
          </w:p>
        </w:tc>
        <w:tc>
          <w:tcPr>
            <w:tcW w:w="5040" w:type="dxa"/>
          </w:tcPr>
          <w:p w14:paraId="10F13654" w14:textId="11213ED8" w:rsidR="00735625" w:rsidRPr="006E44CB" w:rsidRDefault="00735625" w:rsidP="006E44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sz w:val="24"/>
                <w:szCs w:val="24"/>
              </w:rPr>
              <w:t>5’- GGCAAGTTGATTGGAGGGATG-3’</w:t>
            </w:r>
          </w:p>
        </w:tc>
      </w:tr>
      <w:tr w:rsidR="00735625" w:rsidRPr="006E44CB" w14:paraId="3D06643A" w14:textId="77777777" w:rsidTr="0073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32BADE8" w14:textId="4281D5E7" w:rsidR="00735625" w:rsidRPr="006E44CB" w:rsidRDefault="00735625" w:rsidP="006E44C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nail-Forward</w:t>
            </w:r>
          </w:p>
        </w:tc>
        <w:tc>
          <w:tcPr>
            <w:tcW w:w="5040" w:type="dxa"/>
          </w:tcPr>
          <w:p w14:paraId="1DBB7F11" w14:textId="2FCE3B5E" w:rsidR="00735625" w:rsidRPr="006E44CB" w:rsidRDefault="00735625" w:rsidP="006E44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sz w:val="24"/>
                <w:szCs w:val="24"/>
              </w:rPr>
              <w:t>5’- TCGGAAGCCTAACTACAGCGA-3’</w:t>
            </w:r>
          </w:p>
        </w:tc>
      </w:tr>
      <w:tr w:rsidR="00735625" w:rsidRPr="006E44CB" w14:paraId="6FD23E4A" w14:textId="77777777" w:rsidTr="0073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0B8F1A9" w14:textId="1C4BC2AD" w:rsidR="00735625" w:rsidRPr="006E44CB" w:rsidRDefault="00735625" w:rsidP="006E44C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nail-Reverse</w:t>
            </w:r>
          </w:p>
        </w:tc>
        <w:tc>
          <w:tcPr>
            <w:tcW w:w="5040" w:type="dxa"/>
          </w:tcPr>
          <w:p w14:paraId="321BCE9D" w14:textId="26FB7730" w:rsidR="00735625" w:rsidRPr="006E44CB" w:rsidRDefault="00735625" w:rsidP="006E44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sz w:val="24"/>
                <w:szCs w:val="24"/>
              </w:rPr>
              <w:t>5’-AGATGAGCATTGGCAGCGAG -3’</w:t>
            </w:r>
          </w:p>
        </w:tc>
      </w:tr>
      <w:tr w:rsidR="00735625" w:rsidRPr="006E44CB" w14:paraId="414D31FF" w14:textId="77777777" w:rsidTr="0073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FAC943E" w14:textId="09F7E679" w:rsidR="00735625" w:rsidRPr="006E44CB" w:rsidRDefault="00735625" w:rsidP="006E44C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P37-Forward</w:t>
            </w:r>
          </w:p>
        </w:tc>
        <w:tc>
          <w:tcPr>
            <w:tcW w:w="5040" w:type="dxa"/>
          </w:tcPr>
          <w:p w14:paraId="4ABFF600" w14:textId="37E60648" w:rsidR="00735625" w:rsidRPr="006E44CB" w:rsidRDefault="00735625" w:rsidP="006E44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sz w:val="24"/>
                <w:szCs w:val="24"/>
              </w:rPr>
              <w:t>5’- GGTCTGGTAGTTTTGGAGCCA-3’</w:t>
            </w:r>
          </w:p>
        </w:tc>
      </w:tr>
      <w:tr w:rsidR="00735625" w:rsidRPr="006E44CB" w14:paraId="0943DAFD" w14:textId="77777777" w:rsidTr="0073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983CEDD" w14:textId="21783334" w:rsidR="00735625" w:rsidRPr="006E44CB" w:rsidRDefault="00735625" w:rsidP="006E44C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P37-Reverse</w:t>
            </w:r>
          </w:p>
        </w:tc>
        <w:tc>
          <w:tcPr>
            <w:tcW w:w="5040" w:type="dxa"/>
          </w:tcPr>
          <w:p w14:paraId="60A3DC36" w14:textId="7031529F" w:rsidR="00735625" w:rsidRPr="006E44CB" w:rsidRDefault="00735625" w:rsidP="006E44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sz w:val="24"/>
                <w:szCs w:val="24"/>
              </w:rPr>
              <w:t>5’- GCAGAAGCCTGATTGTCTGAG-3’</w:t>
            </w:r>
          </w:p>
        </w:tc>
      </w:tr>
      <w:tr w:rsidR="00735625" w:rsidRPr="006E44CB" w14:paraId="201CA032" w14:textId="77777777" w:rsidTr="0073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B34C772" w14:textId="0651647C" w:rsidR="00735625" w:rsidRPr="006E44CB" w:rsidRDefault="00735625" w:rsidP="006E44C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i-1-Forward</w:t>
            </w:r>
          </w:p>
        </w:tc>
        <w:tc>
          <w:tcPr>
            <w:tcW w:w="5040" w:type="dxa"/>
          </w:tcPr>
          <w:p w14:paraId="02D42859" w14:textId="520B7AA4" w:rsidR="00735625" w:rsidRPr="006E44CB" w:rsidRDefault="00735625" w:rsidP="006E44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sz w:val="24"/>
                <w:szCs w:val="24"/>
              </w:rPr>
              <w:t>5’- AACGCTATACAGATCCTAGCTCG-3’</w:t>
            </w:r>
          </w:p>
        </w:tc>
      </w:tr>
      <w:tr w:rsidR="00735625" w:rsidRPr="006E44CB" w14:paraId="26F16BE0" w14:textId="77777777" w:rsidTr="0073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53A6B0C" w14:textId="1B5108E4" w:rsidR="00735625" w:rsidRPr="006E44CB" w:rsidRDefault="00735625" w:rsidP="006E44C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i-1-Reverse</w:t>
            </w:r>
          </w:p>
        </w:tc>
        <w:tc>
          <w:tcPr>
            <w:tcW w:w="5040" w:type="dxa"/>
          </w:tcPr>
          <w:p w14:paraId="2D295D6A" w14:textId="51804ADB" w:rsidR="00735625" w:rsidRPr="006E44CB" w:rsidRDefault="00735625" w:rsidP="006E44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sz w:val="24"/>
                <w:szCs w:val="24"/>
              </w:rPr>
              <w:t>5’- GTGCCGTTTGGTCACATGG-3’</w:t>
            </w:r>
          </w:p>
        </w:tc>
      </w:tr>
      <w:tr w:rsidR="00735625" w:rsidRPr="006E44CB" w14:paraId="7C12D965" w14:textId="77777777" w:rsidTr="0073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6C424FA" w14:textId="7B88A92F" w:rsidR="00735625" w:rsidRPr="006E44CB" w:rsidRDefault="00735625" w:rsidP="006E44C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DH1-Forward</w:t>
            </w:r>
          </w:p>
        </w:tc>
        <w:tc>
          <w:tcPr>
            <w:tcW w:w="5040" w:type="dxa"/>
          </w:tcPr>
          <w:p w14:paraId="7DCB51EC" w14:textId="2DA8D631" w:rsidR="00735625" w:rsidRPr="006E44CB" w:rsidRDefault="00735625" w:rsidP="006E44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sz w:val="24"/>
                <w:szCs w:val="24"/>
              </w:rPr>
              <w:t>5’- GCACGCCAGACTTACCTGTC-3’</w:t>
            </w:r>
          </w:p>
        </w:tc>
      </w:tr>
      <w:tr w:rsidR="00735625" w:rsidRPr="006E44CB" w14:paraId="7172095D" w14:textId="77777777" w:rsidTr="0073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A2AF1E5" w14:textId="0ECED2BF" w:rsidR="00735625" w:rsidRPr="006E44CB" w:rsidRDefault="00735625" w:rsidP="006E44C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DH1-Reverse</w:t>
            </w:r>
          </w:p>
        </w:tc>
        <w:tc>
          <w:tcPr>
            <w:tcW w:w="5040" w:type="dxa"/>
          </w:tcPr>
          <w:p w14:paraId="5C8EE848" w14:textId="77150551" w:rsidR="00735625" w:rsidRPr="006E44CB" w:rsidRDefault="00735625" w:rsidP="006E44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sz w:val="24"/>
                <w:szCs w:val="24"/>
              </w:rPr>
              <w:t>5’-CCTCCTCAGTTGCAGGATTAAAG -3’</w:t>
            </w:r>
          </w:p>
        </w:tc>
      </w:tr>
      <w:tr w:rsidR="00735625" w:rsidRPr="006E44CB" w14:paraId="11D39ECF" w14:textId="77777777" w:rsidTr="0073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EDE349D" w14:textId="44CF5C7F" w:rsidR="00735625" w:rsidRPr="006E44CB" w:rsidRDefault="00735625" w:rsidP="006E44C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CT4-Forward</w:t>
            </w:r>
          </w:p>
        </w:tc>
        <w:tc>
          <w:tcPr>
            <w:tcW w:w="5040" w:type="dxa"/>
          </w:tcPr>
          <w:p w14:paraId="6D954060" w14:textId="327D73ED" w:rsidR="00735625" w:rsidRPr="006E44CB" w:rsidRDefault="00735625" w:rsidP="006E44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sz w:val="24"/>
                <w:szCs w:val="24"/>
              </w:rPr>
              <w:t>5’- GGGAGATTGATAACTGGTGTGTT-3’</w:t>
            </w:r>
          </w:p>
        </w:tc>
      </w:tr>
      <w:tr w:rsidR="00735625" w:rsidRPr="006E44CB" w14:paraId="5BAC0549" w14:textId="77777777" w:rsidTr="0073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B4843A5" w14:textId="2F779A8B" w:rsidR="00735625" w:rsidRPr="006E44CB" w:rsidRDefault="00735625" w:rsidP="006E44C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CT4-Reverse</w:t>
            </w:r>
          </w:p>
        </w:tc>
        <w:tc>
          <w:tcPr>
            <w:tcW w:w="5040" w:type="dxa"/>
          </w:tcPr>
          <w:p w14:paraId="0E57DC53" w14:textId="1E53E645" w:rsidR="00735625" w:rsidRPr="006E44CB" w:rsidRDefault="00735625" w:rsidP="006E44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sz w:val="24"/>
                <w:szCs w:val="24"/>
              </w:rPr>
              <w:t>5’-GTGTATATCCCAGGGTGATCCTC -3’</w:t>
            </w:r>
          </w:p>
        </w:tc>
      </w:tr>
      <w:tr w:rsidR="00735625" w:rsidRPr="006E44CB" w14:paraId="334F15D7" w14:textId="77777777" w:rsidTr="0073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153B701" w14:textId="621C47AE" w:rsidR="00735625" w:rsidRPr="006E44CB" w:rsidRDefault="00735625" w:rsidP="006E44C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PDH-Forward</w:t>
            </w:r>
          </w:p>
        </w:tc>
        <w:tc>
          <w:tcPr>
            <w:tcW w:w="5040" w:type="dxa"/>
          </w:tcPr>
          <w:p w14:paraId="33A09A60" w14:textId="4F1BEFD4" w:rsidR="00735625" w:rsidRPr="006E44CB" w:rsidRDefault="00735625" w:rsidP="006E44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sz w:val="24"/>
                <w:szCs w:val="24"/>
              </w:rPr>
              <w:t>5’- ACAACTTTGGTATCGTGGAAGG-3’</w:t>
            </w:r>
          </w:p>
        </w:tc>
      </w:tr>
      <w:tr w:rsidR="00735625" w:rsidRPr="006E44CB" w14:paraId="011519EF" w14:textId="77777777" w:rsidTr="00735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C059F16" w14:textId="1A707FF8" w:rsidR="00735625" w:rsidRPr="006E44CB" w:rsidRDefault="00735625" w:rsidP="006E44C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PDH-Reverse</w:t>
            </w:r>
          </w:p>
        </w:tc>
        <w:tc>
          <w:tcPr>
            <w:tcW w:w="5040" w:type="dxa"/>
          </w:tcPr>
          <w:p w14:paraId="7EB501DB" w14:textId="3FAD11EF" w:rsidR="00735625" w:rsidRPr="006E44CB" w:rsidRDefault="00735625" w:rsidP="006E44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4CB">
              <w:rPr>
                <w:rFonts w:ascii="Times New Roman" w:hAnsi="Times New Roman" w:cs="Times New Roman"/>
                <w:sz w:val="24"/>
                <w:szCs w:val="24"/>
              </w:rPr>
              <w:t>5’- GCCATCACGCCACAGTTTC-3’</w:t>
            </w:r>
          </w:p>
        </w:tc>
      </w:tr>
    </w:tbl>
    <w:p w14:paraId="1F675BDD" w14:textId="77777777" w:rsidR="00735625" w:rsidRPr="006E44CB" w:rsidRDefault="00735625" w:rsidP="0073562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35625" w:rsidRPr="006E44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5F3291" w14:textId="77777777" w:rsidR="00227701" w:rsidRDefault="00227701" w:rsidP="00735625">
      <w:r>
        <w:separator/>
      </w:r>
    </w:p>
  </w:endnote>
  <w:endnote w:type="continuationSeparator" w:id="0">
    <w:p w14:paraId="262686A0" w14:textId="77777777" w:rsidR="00227701" w:rsidRDefault="00227701" w:rsidP="00735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225EE3" w14:textId="77777777" w:rsidR="00227701" w:rsidRDefault="00227701" w:rsidP="00735625">
      <w:r>
        <w:separator/>
      </w:r>
    </w:p>
  </w:footnote>
  <w:footnote w:type="continuationSeparator" w:id="0">
    <w:p w14:paraId="6DDFD3C0" w14:textId="77777777" w:rsidR="00227701" w:rsidRDefault="00227701" w:rsidP="00735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533"/>
    <w:rsid w:val="000258D9"/>
    <w:rsid w:val="000636DF"/>
    <w:rsid w:val="00227701"/>
    <w:rsid w:val="002E1B4D"/>
    <w:rsid w:val="003D5E79"/>
    <w:rsid w:val="00446533"/>
    <w:rsid w:val="00553379"/>
    <w:rsid w:val="006E44CB"/>
    <w:rsid w:val="00735625"/>
    <w:rsid w:val="00762F7E"/>
    <w:rsid w:val="00CD0FA9"/>
    <w:rsid w:val="00CE21EB"/>
    <w:rsid w:val="00F32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277EC8"/>
  <w15:chartTrackingRefBased/>
  <w15:docId w15:val="{12938392-1F2A-4234-BA33-5F97DBBCC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56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56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5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5625"/>
    <w:rPr>
      <w:sz w:val="18"/>
      <w:szCs w:val="18"/>
    </w:rPr>
  </w:style>
  <w:style w:type="table" w:styleId="a7">
    <w:name w:val="Table Grid"/>
    <w:basedOn w:val="a1"/>
    <w:uiPriority w:val="39"/>
    <w:rsid w:val="007356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3562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759</Characters>
  <Application>Microsoft Office Word</Application>
  <DocSecurity>0</DocSecurity>
  <Lines>13</Lines>
  <Paragraphs>2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李</dc:creator>
  <cp:keywords/>
  <dc:description/>
  <cp:lastModifiedBy>CL Cao</cp:lastModifiedBy>
  <cp:revision>2</cp:revision>
  <dcterms:created xsi:type="dcterms:W3CDTF">2025-03-01T19:27:00Z</dcterms:created>
  <dcterms:modified xsi:type="dcterms:W3CDTF">2025-03-01T19:27:00Z</dcterms:modified>
</cp:coreProperties>
</file>